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00" w:type="dxa"/>
        <w:tblLook w:val="04A0" w:firstRow="1" w:lastRow="0" w:firstColumn="1" w:lastColumn="0" w:noHBand="0" w:noVBand="1"/>
      </w:tblPr>
      <w:tblGrid>
        <w:gridCol w:w="3828"/>
        <w:gridCol w:w="1509"/>
        <w:gridCol w:w="3663"/>
      </w:tblGrid>
      <w:tr w:rsidR="00910262" w:rsidRPr="00910262" w14:paraId="76F087EA" w14:textId="77777777" w:rsidTr="00910262">
        <w:trPr>
          <w:trHeight w:val="300"/>
        </w:trPr>
        <w:tc>
          <w:tcPr>
            <w:tcW w:w="90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CEFD" w14:textId="77777777" w:rsidR="00910262" w:rsidRPr="00910262" w:rsidRDefault="00910262" w:rsidP="00910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0" w:name="_GoBack"/>
            <w:r w:rsidRPr="00910262">
              <w:rPr>
                <w:rFonts w:ascii="Calibri" w:eastAsia="Times New Roman" w:hAnsi="Calibri" w:cs="Calibri"/>
                <w:color w:val="000000"/>
              </w:rPr>
              <w:t>Table S3. Primers used to confirm high confidence non-synonymous SNPs</w:t>
            </w:r>
          </w:p>
        </w:tc>
      </w:tr>
      <w:bookmarkEnd w:id="0"/>
      <w:tr w:rsidR="00910262" w:rsidRPr="00910262" w14:paraId="7715DAA0" w14:textId="77777777" w:rsidTr="00910262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0B35" w14:textId="77777777" w:rsidR="00910262" w:rsidRPr="00910262" w:rsidRDefault="00910262" w:rsidP="00910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92A5" w14:textId="77777777" w:rsidR="00910262" w:rsidRPr="00910262" w:rsidRDefault="00910262" w:rsidP="009102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AC17" w14:textId="77777777" w:rsidR="00910262" w:rsidRPr="00910262" w:rsidRDefault="00910262" w:rsidP="00910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10262" w:rsidRPr="00910262" w14:paraId="4A77D24A" w14:textId="77777777" w:rsidTr="00910262">
        <w:trPr>
          <w:trHeight w:val="315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11806" w14:textId="77777777" w:rsidR="00910262" w:rsidRPr="00910262" w:rsidRDefault="00910262" w:rsidP="00910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1026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imer ID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3673C" w14:textId="77777777" w:rsidR="00910262" w:rsidRPr="00910262" w:rsidRDefault="00910262" w:rsidP="00910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1026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3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C4675" w14:textId="77777777" w:rsidR="00910262" w:rsidRPr="00910262" w:rsidRDefault="00910262" w:rsidP="00910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1026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imer sequence (5' to 3')</w:t>
            </w:r>
          </w:p>
        </w:tc>
      </w:tr>
      <w:tr w:rsidR="00910262" w:rsidRPr="00910262" w14:paraId="44518E02" w14:textId="77777777" w:rsidTr="00910262">
        <w:trPr>
          <w:trHeight w:val="31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B4E47" w14:textId="77777777" w:rsidR="00910262" w:rsidRPr="00910262" w:rsidRDefault="00910262" w:rsidP="00910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1026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92_orf19.7245_Chr1_3157737-F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DB21" w14:textId="77777777" w:rsidR="00910262" w:rsidRPr="00910262" w:rsidRDefault="00910262" w:rsidP="00910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1026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132AB" w14:textId="77777777" w:rsidR="00910262" w:rsidRPr="00910262" w:rsidRDefault="00910262" w:rsidP="00910262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4"/>
                <w:szCs w:val="24"/>
              </w:rPr>
            </w:pPr>
            <w:r w:rsidRPr="00910262">
              <w:rPr>
                <w:rFonts w:ascii="Courier" w:eastAsia="Times New Roman" w:hAnsi="Courier" w:cs="Calibri"/>
                <w:color w:val="000000"/>
                <w:sz w:val="24"/>
                <w:szCs w:val="24"/>
              </w:rPr>
              <w:t>CATGCACAGAACGAGATTGG</w:t>
            </w:r>
          </w:p>
        </w:tc>
      </w:tr>
      <w:tr w:rsidR="00910262" w:rsidRPr="00910262" w14:paraId="339CA56B" w14:textId="77777777" w:rsidTr="00910262">
        <w:trPr>
          <w:trHeight w:val="31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ABEF" w14:textId="77777777" w:rsidR="00910262" w:rsidRPr="00910262" w:rsidRDefault="00910262" w:rsidP="00910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1026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93_orf19.7245_Chr1_3157737-R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B50F" w14:textId="77777777" w:rsidR="00910262" w:rsidRPr="00910262" w:rsidRDefault="00910262" w:rsidP="00910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1026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D3FE" w14:textId="77777777" w:rsidR="00910262" w:rsidRPr="00910262" w:rsidRDefault="00910262" w:rsidP="00910262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4"/>
                <w:szCs w:val="24"/>
              </w:rPr>
            </w:pPr>
            <w:r w:rsidRPr="00910262">
              <w:rPr>
                <w:rFonts w:ascii="Courier" w:eastAsia="Times New Roman" w:hAnsi="Courier" w:cs="Calibri"/>
                <w:color w:val="000000"/>
                <w:sz w:val="24"/>
                <w:szCs w:val="24"/>
              </w:rPr>
              <w:t>ACGAAGATTGTGGGATCGAC</w:t>
            </w:r>
          </w:p>
        </w:tc>
      </w:tr>
      <w:tr w:rsidR="00910262" w:rsidRPr="00910262" w14:paraId="2FED6F5F" w14:textId="77777777" w:rsidTr="00910262">
        <w:trPr>
          <w:trHeight w:val="31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D42A" w14:textId="77777777" w:rsidR="00910262" w:rsidRPr="00910262" w:rsidRDefault="00910262" w:rsidP="00910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1026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86_VPS53_Chr1_20765-F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1FE04" w14:textId="77777777" w:rsidR="00910262" w:rsidRPr="00910262" w:rsidRDefault="00910262" w:rsidP="00910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1026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AA01E" w14:textId="77777777" w:rsidR="00910262" w:rsidRPr="00910262" w:rsidRDefault="00910262" w:rsidP="00910262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4"/>
                <w:szCs w:val="24"/>
              </w:rPr>
            </w:pPr>
            <w:r w:rsidRPr="00910262">
              <w:rPr>
                <w:rFonts w:ascii="Courier" w:eastAsia="Times New Roman" w:hAnsi="Courier" w:cs="Calibri"/>
                <w:color w:val="000000"/>
                <w:sz w:val="24"/>
                <w:szCs w:val="24"/>
              </w:rPr>
              <w:t>TGGTATCGCCATTGGTAAGC</w:t>
            </w:r>
          </w:p>
        </w:tc>
      </w:tr>
      <w:tr w:rsidR="00910262" w:rsidRPr="00910262" w14:paraId="3E5EC2E0" w14:textId="77777777" w:rsidTr="00910262">
        <w:trPr>
          <w:trHeight w:val="31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66C7F" w14:textId="77777777" w:rsidR="00910262" w:rsidRPr="00910262" w:rsidRDefault="00910262" w:rsidP="00910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1026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87_VPS53_Chr1_20765-R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2DF0" w14:textId="77777777" w:rsidR="00910262" w:rsidRPr="00910262" w:rsidRDefault="00910262" w:rsidP="00910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1026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815F3" w14:textId="77777777" w:rsidR="00910262" w:rsidRPr="00910262" w:rsidRDefault="00910262" w:rsidP="00910262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4"/>
                <w:szCs w:val="24"/>
              </w:rPr>
            </w:pPr>
            <w:r w:rsidRPr="00910262">
              <w:rPr>
                <w:rFonts w:ascii="Courier" w:eastAsia="Times New Roman" w:hAnsi="Courier" w:cs="Calibri"/>
                <w:color w:val="000000"/>
                <w:sz w:val="24"/>
                <w:szCs w:val="24"/>
              </w:rPr>
              <w:t>CCGTGGGACATTTCTAATGC</w:t>
            </w:r>
          </w:p>
        </w:tc>
      </w:tr>
      <w:tr w:rsidR="00910262" w:rsidRPr="00910262" w14:paraId="679BF68F" w14:textId="77777777" w:rsidTr="00910262">
        <w:trPr>
          <w:trHeight w:val="31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DCAC" w14:textId="77777777" w:rsidR="00910262" w:rsidRPr="00910262" w:rsidRDefault="00910262" w:rsidP="00910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1026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56_HIR1_Chr2_41910-F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C8F66" w14:textId="77777777" w:rsidR="00910262" w:rsidRPr="00910262" w:rsidRDefault="00910262" w:rsidP="00910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1026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F886" w14:textId="77777777" w:rsidR="00910262" w:rsidRPr="00910262" w:rsidRDefault="00910262" w:rsidP="00910262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4"/>
                <w:szCs w:val="24"/>
              </w:rPr>
            </w:pPr>
            <w:r w:rsidRPr="00910262">
              <w:rPr>
                <w:rFonts w:ascii="Courier" w:eastAsia="Times New Roman" w:hAnsi="Courier" w:cs="Calibri"/>
                <w:color w:val="000000"/>
                <w:sz w:val="24"/>
                <w:szCs w:val="24"/>
              </w:rPr>
              <w:t>CCTGACGCTAGTCTGGTTCC</w:t>
            </w:r>
          </w:p>
        </w:tc>
      </w:tr>
      <w:tr w:rsidR="00910262" w:rsidRPr="00910262" w14:paraId="04A1F2B0" w14:textId="77777777" w:rsidTr="00910262">
        <w:trPr>
          <w:trHeight w:val="31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EA988" w14:textId="77777777" w:rsidR="00910262" w:rsidRPr="00910262" w:rsidRDefault="00910262" w:rsidP="00910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1026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57_HIR1_Chr2_41910-R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C197" w14:textId="77777777" w:rsidR="00910262" w:rsidRPr="00910262" w:rsidRDefault="00910262" w:rsidP="00910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1026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8903" w14:textId="77777777" w:rsidR="00910262" w:rsidRPr="00910262" w:rsidRDefault="00910262" w:rsidP="00910262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4"/>
                <w:szCs w:val="24"/>
              </w:rPr>
            </w:pPr>
            <w:r w:rsidRPr="00910262">
              <w:rPr>
                <w:rFonts w:ascii="Courier" w:eastAsia="Times New Roman" w:hAnsi="Courier" w:cs="Calibri"/>
                <w:color w:val="000000"/>
                <w:sz w:val="24"/>
                <w:szCs w:val="24"/>
              </w:rPr>
              <w:t>GCAGTTCCATTGGACCAGTT</w:t>
            </w:r>
          </w:p>
        </w:tc>
      </w:tr>
      <w:tr w:rsidR="00910262" w:rsidRPr="00910262" w14:paraId="569CE321" w14:textId="77777777" w:rsidTr="00910262">
        <w:trPr>
          <w:trHeight w:val="31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7FF10" w14:textId="77777777" w:rsidR="00910262" w:rsidRPr="00910262" w:rsidRDefault="00910262" w:rsidP="00910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1026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1_orf19.4610_Chr4_359464_R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DA57" w14:textId="77777777" w:rsidR="00910262" w:rsidRPr="00910262" w:rsidRDefault="00910262" w:rsidP="00910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1026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4E0B3" w14:textId="77777777" w:rsidR="00910262" w:rsidRPr="00910262" w:rsidRDefault="00910262" w:rsidP="00910262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4"/>
                <w:szCs w:val="24"/>
              </w:rPr>
            </w:pPr>
            <w:r w:rsidRPr="00910262">
              <w:rPr>
                <w:rFonts w:ascii="Courier" w:eastAsia="Times New Roman" w:hAnsi="Courier" w:cs="Calibri"/>
                <w:color w:val="000000"/>
                <w:sz w:val="24"/>
                <w:szCs w:val="24"/>
              </w:rPr>
              <w:t>GGAGAGACAGGAGCAGGTTC</w:t>
            </w:r>
          </w:p>
        </w:tc>
      </w:tr>
      <w:tr w:rsidR="00910262" w:rsidRPr="00910262" w14:paraId="75848968" w14:textId="77777777" w:rsidTr="00910262">
        <w:trPr>
          <w:trHeight w:val="31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5A5A" w14:textId="77777777" w:rsidR="00910262" w:rsidRPr="00910262" w:rsidRDefault="00910262" w:rsidP="00910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1026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2_orf19.4610_Chr4_359976_F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12814" w14:textId="77777777" w:rsidR="00910262" w:rsidRPr="00910262" w:rsidRDefault="00910262" w:rsidP="00910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1026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B6B00" w14:textId="77777777" w:rsidR="00910262" w:rsidRPr="00910262" w:rsidRDefault="00910262" w:rsidP="00910262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4"/>
                <w:szCs w:val="24"/>
              </w:rPr>
            </w:pPr>
            <w:r w:rsidRPr="00910262">
              <w:rPr>
                <w:rFonts w:ascii="Courier" w:eastAsia="Times New Roman" w:hAnsi="Courier" w:cs="Calibri"/>
                <w:color w:val="000000"/>
                <w:sz w:val="24"/>
                <w:szCs w:val="24"/>
              </w:rPr>
              <w:t>AGTGCCACCAAGACACACTT</w:t>
            </w:r>
          </w:p>
        </w:tc>
      </w:tr>
      <w:tr w:rsidR="00910262" w:rsidRPr="00910262" w14:paraId="3102786A" w14:textId="77777777" w:rsidTr="00910262">
        <w:trPr>
          <w:trHeight w:val="31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853A3" w14:textId="77777777" w:rsidR="00910262" w:rsidRPr="00910262" w:rsidRDefault="00910262" w:rsidP="00910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1026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28_PMT1_Chr7_626471-F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93F9" w14:textId="77777777" w:rsidR="00910262" w:rsidRPr="00910262" w:rsidRDefault="00910262" w:rsidP="00910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1026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5F66" w14:textId="77777777" w:rsidR="00910262" w:rsidRPr="00910262" w:rsidRDefault="00910262" w:rsidP="00910262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4"/>
                <w:szCs w:val="24"/>
              </w:rPr>
            </w:pPr>
            <w:r w:rsidRPr="00910262">
              <w:rPr>
                <w:rFonts w:ascii="Courier" w:eastAsia="Times New Roman" w:hAnsi="Courier" w:cs="Calibri"/>
                <w:color w:val="000000"/>
                <w:sz w:val="24"/>
                <w:szCs w:val="24"/>
              </w:rPr>
              <w:t>CCTTGAGTATCAACGTGACGAA</w:t>
            </w:r>
          </w:p>
        </w:tc>
      </w:tr>
      <w:tr w:rsidR="00910262" w:rsidRPr="00910262" w14:paraId="23FE38AD" w14:textId="77777777" w:rsidTr="00910262">
        <w:trPr>
          <w:trHeight w:val="31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425D" w14:textId="77777777" w:rsidR="00910262" w:rsidRPr="00910262" w:rsidRDefault="00910262" w:rsidP="00910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1026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29_PMT1_Chr7_626471-R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8CB0C" w14:textId="77777777" w:rsidR="00910262" w:rsidRPr="00910262" w:rsidRDefault="00910262" w:rsidP="00910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1026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35FF" w14:textId="77777777" w:rsidR="00910262" w:rsidRPr="00910262" w:rsidRDefault="00910262" w:rsidP="00910262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4"/>
                <w:szCs w:val="24"/>
              </w:rPr>
            </w:pPr>
            <w:r w:rsidRPr="00910262">
              <w:rPr>
                <w:rFonts w:ascii="Courier" w:eastAsia="Times New Roman" w:hAnsi="Courier" w:cs="Calibri"/>
                <w:color w:val="000000"/>
                <w:sz w:val="24"/>
                <w:szCs w:val="24"/>
              </w:rPr>
              <w:t>CCATTCACCTTTGGCTGGTA</w:t>
            </w:r>
          </w:p>
        </w:tc>
      </w:tr>
      <w:tr w:rsidR="00910262" w:rsidRPr="00910262" w14:paraId="5E7A4E8A" w14:textId="77777777" w:rsidTr="00910262">
        <w:trPr>
          <w:trHeight w:val="31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111CD" w14:textId="77777777" w:rsidR="00910262" w:rsidRPr="00910262" w:rsidRDefault="00910262" w:rsidP="00910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1026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32_RAD26_ChrR_1728166-F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C4DB" w14:textId="77777777" w:rsidR="00910262" w:rsidRPr="00910262" w:rsidRDefault="00910262" w:rsidP="00910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1026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0E83D" w14:textId="77777777" w:rsidR="00910262" w:rsidRPr="00910262" w:rsidRDefault="00910262" w:rsidP="00910262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4"/>
                <w:szCs w:val="24"/>
              </w:rPr>
            </w:pPr>
            <w:r w:rsidRPr="00910262">
              <w:rPr>
                <w:rFonts w:ascii="Courier" w:eastAsia="Times New Roman" w:hAnsi="Courier" w:cs="Calibri"/>
                <w:color w:val="000000"/>
                <w:sz w:val="24"/>
                <w:szCs w:val="24"/>
              </w:rPr>
              <w:t>TTGAATAGGCGTACCCGATAA</w:t>
            </w:r>
          </w:p>
        </w:tc>
      </w:tr>
      <w:tr w:rsidR="00910262" w:rsidRPr="00910262" w14:paraId="27F15CC4" w14:textId="77777777" w:rsidTr="00910262">
        <w:trPr>
          <w:trHeight w:val="31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F0EE" w14:textId="77777777" w:rsidR="00910262" w:rsidRPr="00910262" w:rsidRDefault="00910262" w:rsidP="00910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1026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33_RAD26_ChrR_1728166-R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EAA69" w14:textId="77777777" w:rsidR="00910262" w:rsidRPr="00910262" w:rsidRDefault="00910262" w:rsidP="00910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1026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C50B7" w14:textId="77777777" w:rsidR="00910262" w:rsidRPr="00910262" w:rsidRDefault="00910262" w:rsidP="00910262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4"/>
                <w:szCs w:val="24"/>
              </w:rPr>
            </w:pPr>
            <w:r w:rsidRPr="00910262">
              <w:rPr>
                <w:rFonts w:ascii="Courier" w:eastAsia="Times New Roman" w:hAnsi="Courier" w:cs="Calibri"/>
                <w:color w:val="000000"/>
                <w:sz w:val="24"/>
                <w:szCs w:val="24"/>
              </w:rPr>
              <w:t>CCAATGGGTCAATGAGTTCC</w:t>
            </w:r>
          </w:p>
        </w:tc>
      </w:tr>
      <w:tr w:rsidR="00910262" w:rsidRPr="00910262" w14:paraId="3361FF53" w14:textId="77777777" w:rsidTr="00910262">
        <w:trPr>
          <w:trHeight w:val="31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08E56" w14:textId="77777777" w:rsidR="00910262" w:rsidRPr="00910262" w:rsidRDefault="00910262" w:rsidP="00910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1026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9_HSP104_ChrR_1791692_F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16FDA" w14:textId="77777777" w:rsidR="00910262" w:rsidRPr="00910262" w:rsidRDefault="00910262" w:rsidP="00910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1026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ECB7" w14:textId="77777777" w:rsidR="00910262" w:rsidRPr="00910262" w:rsidRDefault="00910262" w:rsidP="00910262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4"/>
                <w:szCs w:val="24"/>
              </w:rPr>
            </w:pPr>
            <w:r w:rsidRPr="00910262">
              <w:rPr>
                <w:rFonts w:ascii="Courier" w:eastAsia="Times New Roman" w:hAnsi="Courier" w:cs="Calibri"/>
                <w:color w:val="000000"/>
                <w:sz w:val="24"/>
                <w:szCs w:val="24"/>
              </w:rPr>
              <w:t>TTGGCAAAACAACAGGCCAA</w:t>
            </w:r>
          </w:p>
        </w:tc>
      </w:tr>
      <w:tr w:rsidR="00910262" w:rsidRPr="00910262" w14:paraId="1C658AE3" w14:textId="77777777" w:rsidTr="00910262">
        <w:trPr>
          <w:trHeight w:val="31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CDAA2" w14:textId="77777777" w:rsidR="00910262" w:rsidRPr="00910262" w:rsidRDefault="00910262" w:rsidP="009102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1026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10_HSP104_ChrR_1791100_R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C5DA2" w14:textId="77777777" w:rsidR="00910262" w:rsidRPr="00910262" w:rsidRDefault="00910262" w:rsidP="009102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10262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</w:t>
            </w:r>
          </w:p>
        </w:tc>
        <w:tc>
          <w:tcPr>
            <w:tcW w:w="3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0CF18" w14:textId="77777777" w:rsidR="00910262" w:rsidRPr="00910262" w:rsidRDefault="00910262" w:rsidP="00910262">
            <w:pPr>
              <w:spacing w:after="0" w:line="240" w:lineRule="auto"/>
              <w:rPr>
                <w:rFonts w:ascii="Courier" w:eastAsia="Times New Roman" w:hAnsi="Courier" w:cs="Calibri"/>
                <w:color w:val="000000"/>
                <w:sz w:val="24"/>
                <w:szCs w:val="24"/>
              </w:rPr>
            </w:pPr>
            <w:r w:rsidRPr="00910262">
              <w:rPr>
                <w:rFonts w:ascii="Courier" w:eastAsia="Times New Roman" w:hAnsi="Courier" w:cs="Calibri"/>
                <w:color w:val="000000"/>
                <w:sz w:val="24"/>
                <w:szCs w:val="24"/>
              </w:rPr>
              <w:t>CCAACACCAGCATCACCAATC</w:t>
            </w:r>
          </w:p>
        </w:tc>
      </w:tr>
    </w:tbl>
    <w:p w14:paraId="7E8DDEA8" w14:textId="77777777" w:rsidR="0018046D" w:rsidRDefault="0018046D"/>
    <w:sectPr w:rsidR="001804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262"/>
    <w:rsid w:val="0018046D"/>
    <w:rsid w:val="00714CD5"/>
    <w:rsid w:val="00910262"/>
    <w:rsid w:val="00940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B4FF2"/>
  <w15:chartTrackingRefBased/>
  <w15:docId w15:val="{A8D11580-594C-45A2-AF7E-EE908440E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415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Forche</dc:creator>
  <cp:keywords/>
  <dc:description/>
  <cp:lastModifiedBy>Anja Forche</cp:lastModifiedBy>
  <cp:revision>2</cp:revision>
  <dcterms:created xsi:type="dcterms:W3CDTF">2018-12-12T15:06:00Z</dcterms:created>
  <dcterms:modified xsi:type="dcterms:W3CDTF">2018-12-12T15:06:00Z</dcterms:modified>
</cp:coreProperties>
</file>